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STROBE Checklist: Spatio-temporal patterns of health service delivery and access to maternal, child, and outpatient healthcare in Volta Region, Ghana: a repeated cross-sectional ecological study using health facility data</w:t>
      </w:r>
    </w:p>
    <w:p>
      <w:pPr>
        <w:pStyle w:val="TableTitle"/>
        <w:rPr>
          <w:sz w:val="22"/>
          <w:szCs w:val="22"/>
        </w:rPr>
      </w:pPr>
      <w:r>
        <w:rPr>
          <w:sz w:val="22"/>
          <w:szCs w:val="22"/>
        </w:rPr>
      </w:r>
    </w:p>
    <w:tbl>
      <w:tblPr>
        <w:tblW w:w="13361" w:type="dxa"/>
        <w:jc w:val="left"/>
        <w:tblInd w:w="-113" w:type="dxa"/>
        <w:tblLayout w:type="fixed"/>
        <w:tblCellMar>
          <w:top w:w="0" w:type="dxa"/>
          <w:left w:w="108" w:type="dxa"/>
          <w:bottom w:w="0" w:type="dxa"/>
          <w:right w:w="108" w:type="dxa"/>
        </w:tblCellMar>
      </w:tblPr>
      <w:tblGrid>
        <w:gridCol w:w="2416"/>
        <w:gridCol w:w="911"/>
        <w:gridCol w:w="4858"/>
        <w:gridCol w:w="5176"/>
      </w:tblGrid>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858"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17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Comments</w:t>
            </w:r>
          </w:p>
        </w:tc>
      </w:tr>
      <w:tr>
        <w:trPr/>
        <w:tc>
          <w:tcPr>
            <w:tcW w:w="24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title and abstract clearly state that the study design is a "repeated cross-sectional ecological study," commonly used to describe the study approach.</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abstract includes a balanced summary of the study's objectives, methods (using routine health facility data and geospatial models), and key findings (including changes in health service coverage over time and geographic access).</w:t>
            </w:r>
          </w:p>
        </w:tc>
      </w:tr>
      <w:tr>
        <w:trPr/>
        <w:tc>
          <w:tcPr>
            <w:tcW w:w="818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17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introduction provides a clear rationale for using a novel, scalable approach to examine changes in health service coverage through routine health data in resource-limited settings like the Volta Region, Ghana.</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study's objectives are explicitly stated, focusing on quantifying the geographic access to healthcare and changes in services provided in the Volta Region by analysing routine health data, demographic data, and geospatial data.</w:t>
            </w:r>
          </w:p>
        </w:tc>
      </w:tr>
      <w:tr>
        <w:trPr/>
        <w:tc>
          <w:tcPr>
            <w:tcW w:w="818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17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Our study design - repeated cross-sectional study – is the first line of the methods section on page 5 under the subtitle “Study design and area”.</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study setting, including geographic details and a map (Figure 1), is clearly described. The study period (2016–2022) and the Volta Region's relevance are well-justifi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We did not conduct interviews so there was no recruitment, exposure, and follow-up.</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e stated that “All health facilities in the Volta region were included in the study” under Data sources sub section.</w:t>
            </w:r>
          </w:p>
          <w:p>
            <w:pPr>
              <w:pStyle w:val="Normal"/>
              <w:tabs>
                <w:tab w:val="clear" w:pos="720"/>
                <w:tab w:val="left" w:pos="5400" w:leader="none"/>
              </w:tabs>
              <w:rPr>
                <w:sz w:val="20"/>
              </w:rPr>
            </w:pPr>
            <w:r>
              <w:rPr>
                <w:sz w:val="20"/>
              </w:rPr>
              <w:t>Our secondary data sources and characteristics are described in Table 1.</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Health service indicators (e.g., outpatient attendance, malaria treatment, maternal health services) are clearly defined in the Methods section. As this is an ecological study, individual-level predictors and effect modifiers were not examined.</w:t>
            </w:r>
          </w:p>
        </w:tc>
      </w:tr>
      <w:tr>
        <w:trPr>
          <w:trHeight w:val="294" w:hRule="atLeast"/>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The data sources are well-described, with a table (Table 1) outlining the characteristics of health facility data, geographic data, and service indicators. The methods of data collection are well-documented, ensuring transparency.</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As stated in the discussion, we purposefully chose high-volume health services and used yearly aggregates to limit zero reporting and the effect of missing data on our analysis procedure.</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ll health facilities in the Volta Region were included in the analysis, ensuring a comprehensive study without the need for sampling.</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Quantitative variables such as travel time to health facilities were classified according to World Health Organisation recommendations. The methods for calculating these variables (e.g., multimodal walking and mechanised models) are clearly described.</w:t>
            </w:r>
          </w:p>
        </w:tc>
      </w:tr>
      <w:tr>
        <w:trPr/>
        <w:tc>
          <w:tcPr>
            <w:tcW w:w="24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ptive statistics were used throughout the analysis. No statistical models were applied as the study relied on secondary data from health facilities, and geospatial modelling was employed for travel time analysis.</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 as we did not construct any statistical model</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Our analysis included all eligible health facilities so we did not have to account for sampling.</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 as we did not construct any statistical model</w:t>
            </w:r>
          </w:p>
        </w:tc>
      </w:tr>
      <w:tr>
        <w:trPr/>
        <w:tc>
          <w:tcPr>
            <w:tcW w:w="818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517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ll health facilities in the Volta Region were included in the analysis, with no attrition or loss to follow-up as this is a secondary data study.</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is is a secondary data analysis that included all eligible health facilities. Therefore, there was no recruitment and non-participation.</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re was no need for a flow diagram to illustrate participation.</w:t>
            </w:r>
          </w:p>
        </w:tc>
      </w:tr>
      <w:tr>
        <w:trPr/>
        <w:tc>
          <w:tcPr>
            <w:tcW w:w="24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escriptive statistics, including the percentage distribution of health facilities, are presented in Table 2. </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ata on missing values are not applicable as there was no missing data.</w:t>
            </w:r>
          </w:p>
        </w:tc>
      </w:tr>
      <w:tr>
        <w:trPr>
          <w:trHeight w:val="295" w:hRule="atLeast"/>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Outcome data are clearly reported with summary statistics, including percentage changes in service provision and geographic and population coverage for the study period..</w:t>
            </w:r>
          </w:p>
        </w:tc>
      </w:tr>
      <w:tr>
        <w:trPr/>
        <w:tc>
          <w:tcPr>
            <w:tcW w:w="24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 statistical models were applied, but descriptive trends over time for health services provided, geographic access, and population coverage are clearly presented.</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ategory boundaries were reported for travel time groupings.</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 as we did not estimate risk.</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818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517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Key results are summarized and interpreted in the context of the study objectives, with an emphasis on changes in healthcare service coverage and geographic access.</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limitations of the study, including data quality issues, classification challenges for health facilities, and potential edge effects in the spatial analysis, are discussed in the manuscript. The lack of seasonality in the travel time model is also acknowledged.</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interpretation of results is cautious, considering the study's limitations, such as potential biases in secondary data and the ecological nature of the analysis.</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generalisability of results is discussed, highlighting that while findings may not be directly applicable to other settings, the methodology can be adapted to similar low-resource settings using routine health data.</w:t>
            </w:r>
          </w:p>
        </w:tc>
      </w:tr>
      <w:tr>
        <w:trPr/>
        <w:tc>
          <w:tcPr>
            <w:tcW w:w="818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517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1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unding sources are clearly stated in the manuscript.</w:t>
            </w:r>
          </w:p>
        </w:tc>
      </w:tr>
    </w:tbl>
    <w:p>
      <w:pPr>
        <w:pStyle w:val="TableNote"/>
        <w:tabs>
          <w:tab w:val="clear" w:pos="720"/>
          <w:tab w:val="left" w:pos="5400" w:leader="none"/>
        </w:tabs>
        <w:rPr>
          <w:bCs/>
          <w:sz w:val="20"/>
        </w:rPr>
      </w:pPr>
      <w:r>
        <w:rPr>
          <w:bCs/>
          <w:sz w:val="20"/>
        </w:rPr>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9:40:00Z</dcterms:created>
  <dc:creator>pplouffe</dc:creator>
  <dc:description/>
  <cp:keywords/>
  <dc:language>en-US</dc:language>
  <cp:lastModifiedBy>Winfred Dotse-Gborgbortsi</cp:lastModifiedBy>
  <cp:lastPrinted>2007-09-19T10:02:00Z</cp:lastPrinted>
  <dcterms:modified xsi:type="dcterms:W3CDTF">2025-03-17T18:58: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1919b840af0c0f53f551373630a1b74d6a96b209648332a3a5d1988d97dc9a</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